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574D8" w14:textId="77777777" w:rsidR="00B5702A" w:rsidRPr="00372968" w:rsidRDefault="00B5702A" w:rsidP="00B5702A">
      <w:pPr>
        <w:widowControl w:val="0"/>
        <w:spacing w:after="0" w:line="480" w:lineRule="auto"/>
        <w:rPr>
          <w:b/>
          <w:sz w:val="36"/>
          <w:szCs w:val="36"/>
        </w:rPr>
      </w:pPr>
      <w:r w:rsidRPr="00372968">
        <w:rPr>
          <w:b/>
          <w:sz w:val="36"/>
          <w:szCs w:val="36"/>
        </w:rPr>
        <w:t>Supporting Information</w:t>
      </w:r>
    </w:p>
    <w:p w14:paraId="49C86F6B" w14:textId="77777777" w:rsidR="00B5702A" w:rsidRPr="00C14941" w:rsidRDefault="00B5702A" w:rsidP="00B5702A">
      <w:pPr>
        <w:pStyle w:val="Heading1"/>
        <w:rPr>
          <w:rFonts w:ascii="Arial" w:eastAsia="Arial" w:hAnsi="Arial" w:cs="Arial"/>
          <w:color w:val="212121"/>
          <w:sz w:val="23"/>
          <w:szCs w:val="23"/>
          <w:highlight w:val="white"/>
        </w:rPr>
      </w:pPr>
      <w:bookmarkStart w:id="0" w:name="_GoBack"/>
      <w:bookmarkEnd w:id="0"/>
      <w:r w:rsidRPr="00C14941">
        <w:rPr>
          <w:rFonts w:ascii="Arial" w:eastAsia="Arial" w:hAnsi="Arial" w:cs="Arial"/>
          <w:color w:val="212121"/>
          <w:sz w:val="23"/>
          <w:szCs w:val="23"/>
          <w:highlight w:val="white"/>
        </w:rPr>
        <w:t>S2 Fig. Search Structure.</w:t>
      </w:r>
    </w:p>
    <w:p w14:paraId="2967478B" w14:textId="77777777" w:rsidR="00B5702A" w:rsidRPr="009E194C" w:rsidRDefault="00B5702A" w:rsidP="00B5702A">
      <w:pPr>
        <w:rPr>
          <w:highlight w:val="white"/>
          <w:lang w:val="en-CA"/>
        </w:rPr>
      </w:pPr>
      <w:r>
        <w:rPr>
          <w:noProof/>
          <w:lang w:val="en-CA"/>
          <w14:ligatures w14:val="standardContextual"/>
        </w:rPr>
        <w:drawing>
          <wp:inline distT="0" distB="0" distL="0" distR="0" wp14:anchorId="6B8DCF71" wp14:editId="22DE1EB8">
            <wp:extent cx="6381750" cy="1876425"/>
            <wp:effectExtent l="0" t="0" r="1905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sectPr w:rsidR="00B5702A" w:rsidRPr="009E194C" w:rsidSect="00FD6E06">
      <w:headerReference w:type="default" r:id="rId15"/>
      <w:footerReference w:type="default" r:id="rId1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E1A612" w14:textId="77777777" w:rsidR="0046236E" w:rsidRDefault="0046236E" w:rsidP="00FD6E06">
      <w:pPr>
        <w:spacing w:after="0" w:line="240" w:lineRule="auto"/>
      </w:pPr>
      <w:r>
        <w:separator/>
      </w:r>
    </w:p>
  </w:endnote>
  <w:endnote w:type="continuationSeparator" w:id="0">
    <w:p w14:paraId="24405B15" w14:textId="77777777" w:rsidR="0046236E" w:rsidRDefault="0046236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B8B149" w14:textId="1DEBB0CA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27834" w14:textId="77777777" w:rsidR="0046236E" w:rsidRDefault="0046236E" w:rsidP="00FD6E06">
      <w:pPr>
        <w:spacing w:after="0" w:line="240" w:lineRule="auto"/>
      </w:pPr>
      <w:r>
        <w:separator/>
      </w:r>
    </w:p>
  </w:footnote>
  <w:footnote w:type="continuationSeparator" w:id="0">
    <w:p w14:paraId="6B9D7F77" w14:textId="77777777" w:rsidR="0046236E" w:rsidRDefault="0046236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E1A14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F4EC1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014B3"/>
    <w:rsid w:val="001E4CA1"/>
    <w:rsid w:val="002253F7"/>
    <w:rsid w:val="00281EDE"/>
    <w:rsid w:val="00433265"/>
    <w:rsid w:val="0046236E"/>
    <w:rsid w:val="00645809"/>
    <w:rsid w:val="006524E7"/>
    <w:rsid w:val="00664936"/>
    <w:rsid w:val="0068643A"/>
    <w:rsid w:val="00697EF6"/>
    <w:rsid w:val="00750A0E"/>
    <w:rsid w:val="007924AC"/>
    <w:rsid w:val="00854FF2"/>
    <w:rsid w:val="008A12CB"/>
    <w:rsid w:val="008F4B1E"/>
    <w:rsid w:val="009B20D2"/>
    <w:rsid w:val="00A0782F"/>
    <w:rsid w:val="00A62C2A"/>
    <w:rsid w:val="00AB396E"/>
    <w:rsid w:val="00AB67FA"/>
    <w:rsid w:val="00AD12B6"/>
    <w:rsid w:val="00B567D4"/>
    <w:rsid w:val="00B5702A"/>
    <w:rsid w:val="00BB4AE3"/>
    <w:rsid w:val="00BE2C4B"/>
    <w:rsid w:val="00BF3E64"/>
    <w:rsid w:val="00CA6DD4"/>
    <w:rsid w:val="00EA26C2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D9C53"/>
  <w15:docId w15:val="{A5718E30-2FA8-4289-ADA3-87D253354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table" w:styleId="TableGrid">
    <w:name w:val="Table Grid"/>
    <w:basedOn w:val="TableNormal"/>
    <w:uiPriority w:val="59"/>
    <w:rsid w:val="00B5702A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diagramColors" Target="diagrams/colors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diagramQuickStyle" Target="diagrams/quickStyle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diagramLayout" Target="diagrams/layout1.xml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diagramData" Target="diagrams/data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B425DB1-02A1-4DFD-869C-0D13212C0A81}" type="doc">
      <dgm:prSet loTypeId="urn:microsoft.com/office/officeart/2005/8/layout/process1" loCatId="process" qsTypeId="urn:microsoft.com/office/officeart/2005/8/quickstyle/simple1" qsCatId="simple" csTypeId="urn:microsoft.com/office/officeart/2005/8/colors/accent1_2" csCatId="accent1" phldr="1"/>
      <dgm:spPr/>
    </dgm:pt>
    <dgm:pt modelId="{95224B5A-B71F-44ED-87DC-04D8B5EE9589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CA" b="0" cap="none" spc="0">
              <a:ln w="0">
                <a:noFill/>
              </a:ln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rPr>
            <a:t>Disabilities</a:t>
          </a:r>
        </a:p>
      </dgm:t>
    </dgm:pt>
    <dgm:pt modelId="{227976C3-C29C-489E-95C6-96D7D471D605}" type="parTrans" cxnId="{9FAEDBA2-9434-46EE-8927-DE0355CC783A}">
      <dgm:prSet/>
      <dgm:spPr/>
      <dgm:t>
        <a:bodyPr/>
        <a:lstStyle/>
        <a:p>
          <a:endParaRPr lang="en-CA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7291E3D-893A-463C-8464-50F69D6B11D3}" type="sibTrans" cxnId="{9FAEDBA2-9434-46EE-8927-DE0355CC783A}">
      <dgm:prSet/>
      <dgm:spPr>
        <a:solidFill>
          <a:schemeClr val="tx1"/>
        </a:solidFill>
      </dgm:spPr>
      <dgm:t>
        <a:bodyPr/>
        <a:lstStyle/>
        <a:p>
          <a:endParaRPr lang="en-CA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F9630B9-E384-46AB-90EE-37E99FAD8484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CA" b="0" cap="none" spc="0">
              <a:ln w="0">
                <a:noFill/>
              </a:ln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rPr>
            <a:t>Sports</a:t>
          </a:r>
        </a:p>
      </dgm:t>
    </dgm:pt>
    <dgm:pt modelId="{3497D544-2B88-4C9A-999F-46D039DAA4EC}" type="parTrans" cxnId="{8173E579-184A-4950-B292-CF2D9C1BAB9A}">
      <dgm:prSet/>
      <dgm:spPr/>
      <dgm:t>
        <a:bodyPr/>
        <a:lstStyle/>
        <a:p>
          <a:endParaRPr lang="en-CA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8439265-2A7D-4648-A0CA-85B48E1E3165}" type="sibTrans" cxnId="{8173E579-184A-4950-B292-CF2D9C1BAB9A}">
      <dgm:prSet/>
      <dgm:spPr>
        <a:solidFill>
          <a:schemeClr val="tx1"/>
        </a:solidFill>
      </dgm:spPr>
      <dgm:t>
        <a:bodyPr/>
        <a:lstStyle/>
        <a:p>
          <a:endParaRPr lang="en-CA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9F75ED3-9670-45F0-B6FA-4AB407E82A7F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CA" b="0" cap="none" spc="0">
              <a:ln w="0">
                <a:noFill/>
              </a:ln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rPr>
            <a:t>Participation</a:t>
          </a:r>
        </a:p>
      </dgm:t>
    </dgm:pt>
    <dgm:pt modelId="{717C2D9F-AB09-448E-A944-597740E41EE4}" type="parTrans" cxnId="{D9410F54-1A05-4B03-8679-153306F276AA}">
      <dgm:prSet/>
      <dgm:spPr/>
      <dgm:t>
        <a:bodyPr/>
        <a:lstStyle/>
        <a:p>
          <a:endParaRPr lang="en-CA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E5EEEA1-7AFA-4BDB-A311-FAEE4FFEDD50}" type="sibTrans" cxnId="{D9410F54-1A05-4B03-8679-153306F276AA}">
      <dgm:prSet/>
      <dgm:spPr>
        <a:solidFill>
          <a:schemeClr val="tx1"/>
        </a:solidFill>
      </dgm:spPr>
      <dgm:t>
        <a:bodyPr/>
        <a:lstStyle/>
        <a:p>
          <a:endParaRPr lang="en-CA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7AA6FC9-BF58-4469-AEAE-9E3894AAE005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CA" b="0" cap="none" spc="0">
              <a:ln w="0">
                <a:noFill/>
              </a:ln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rPr>
            <a:t>Pediatric filter</a:t>
          </a:r>
        </a:p>
      </dgm:t>
    </dgm:pt>
    <dgm:pt modelId="{B208B2E8-AAFF-42B2-9955-71F101E46B2B}" type="parTrans" cxnId="{6DF743E1-9B3F-4DB3-8F3B-099B79E9DFB5}">
      <dgm:prSet/>
      <dgm:spPr/>
      <dgm:t>
        <a:bodyPr/>
        <a:lstStyle/>
        <a:p>
          <a:endParaRPr lang="en-CA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A5C47CC-3E98-4DA1-9895-3410745484CD}" type="sibTrans" cxnId="{6DF743E1-9B3F-4DB3-8F3B-099B79E9DFB5}">
      <dgm:prSet/>
      <dgm:spPr/>
      <dgm:t>
        <a:bodyPr/>
        <a:lstStyle/>
        <a:p>
          <a:endParaRPr lang="en-CA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1F5719D-4568-483D-AF3D-B74850CAF6C7}" type="pres">
      <dgm:prSet presAssocID="{0B425DB1-02A1-4DFD-869C-0D13212C0A81}" presName="Name0" presStyleCnt="0">
        <dgm:presLayoutVars>
          <dgm:dir/>
          <dgm:resizeHandles val="exact"/>
        </dgm:presLayoutVars>
      </dgm:prSet>
      <dgm:spPr/>
    </dgm:pt>
    <dgm:pt modelId="{81511340-20E4-4D07-B4E6-54AF21B4F998}" type="pres">
      <dgm:prSet presAssocID="{95224B5A-B71F-44ED-87DC-04D8B5EE9589}" presName="node" presStyleLbl="node1" presStyleIdx="0" presStyleCnt="4">
        <dgm:presLayoutVars>
          <dgm:bulletEnabled val="1"/>
        </dgm:presLayoutVars>
      </dgm:prSet>
      <dgm:spPr/>
    </dgm:pt>
    <dgm:pt modelId="{32655B23-1FA9-4281-9BD8-1254B68978A0}" type="pres">
      <dgm:prSet presAssocID="{B7291E3D-893A-463C-8464-50F69D6B11D3}" presName="sibTrans" presStyleLbl="sibTrans2D1" presStyleIdx="0" presStyleCnt="3"/>
      <dgm:spPr>
        <a:prstGeom prst="mathPlus">
          <a:avLst/>
        </a:prstGeom>
      </dgm:spPr>
    </dgm:pt>
    <dgm:pt modelId="{5DFF16F4-5883-4F80-835E-82E8F0E6D9DF}" type="pres">
      <dgm:prSet presAssocID="{B7291E3D-893A-463C-8464-50F69D6B11D3}" presName="connectorText" presStyleLbl="sibTrans2D1" presStyleIdx="0" presStyleCnt="3"/>
      <dgm:spPr/>
    </dgm:pt>
    <dgm:pt modelId="{C405F908-B05C-4D89-89FE-A16408425148}" type="pres">
      <dgm:prSet presAssocID="{7F9630B9-E384-46AB-90EE-37E99FAD8484}" presName="node" presStyleLbl="node1" presStyleIdx="1" presStyleCnt="4">
        <dgm:presLayoutVars>
          <dgm:bulletEnabled val="1"/>
        </dgm:presLayoutVars>
      </dgm:prSet>
      <dgm:spPr/>
    </dgm:pt>
    <dgm:pt modelId="{876833B4-B1F0-44F0-B1FB-A4867E569BC1}" type="pres">
      <dgm:prSet presAssocID="{28439265-2A7D-4648-A0CA-85B48E1E3165}" presName="sibTrans" presStyleLbl="sibTrans2D1" presStyleIdx="1" presStyleCnt="3"/>
      <dgm:spPr>
        <a:prstGeom prst="mathPlus">
          <a:avLst/>
        </a:prstGeom>
      </dgm:spPr>
    </dgm:pt>
    <dgm:pt modelId="{C1B26359-74EC-4395-96D7-430538591474}" type="pres">
      <dgm:prSet presAssocID="{28439265-2A7D-4648-A0CA-85B48E1E3165}" presName="connectorText" presStyleLbl="sibTrans2D1" presStyleIdx="1" presStyleCnt="3"/>
      <dgm:spPr/>
    </dgm:pt>
    <dgm:pt modelId="{0534E31E-B2FA-4186-A443-240F5737E07A}" type="pres">
      <dgm:prSet presAssocID="{69F75ED3-9670-45F0-B6FA-4AB407E82A7F}" presName="node" presStyleLbl="node1" presStyleIdx="2" presStyleCnt="4">
        <dgm:presLayoutVars>
          <dgm:bulletEnabled val="1"/>
        </dgm:presLayoutVars>
      </dgm:prSet>
      <dgm:spPr/>
    </dgm:pt>
    <dgm:pt modelId="{13900268-81E0-4F04-81CA-19F9F04A39B6}" type="pres">
      <dgm:prSet presAssocID="{EE5EEEA1-7AFA-4BDB-A311-FAEE4FFEDD50}" presName="sibTrans" presStyleLbl="sibTrans2D1" presStyleIdx="2" presStyleCnt="3"/>
      <dgm:spPr>
        <a:prstGeom prst="mathPlus">
          <a:avLst/>
        </a:prstGeom>
      </dgm:spPr>
    </dgm:pt>
    <dgm:pt modelId="{F055E6F9-BB52-4101-9713-F8AD45097BAF}" type="pres">
      <dgm:prSet presAssocID="{EE5EEEA1-7AFA-4BDB-A311-FAEE4FFEDD50}" presName="connectorText" presStyleLbl="sibTrans2D1" presStyleIdx="2" presStyleCnt="3"/>
      <dgm:spPr/>
    </dgm:pt>
    <dgm:pt modelId="{39EA1858-CB93-4171-8669-E571CA922169}" type="pres">
      <dgm:prSet presAssocID="{17AA6FC9-BF58-4469-AEAE-9E3894AAE005}" presName="node" presStyleLbl="node1" presStyleIdx="3" presStyleCnt="4">
        <dgm:presLayoutVars>
          <dgm:bulletEnabled val="1"/>
        </dgm:presLayoutVars>
      </dgm:prSet>
      <dgm:spPr/>
    </dgm:pt>
  </dgm:ptLst>
  <dgm:cxnLst>
    <dgm:cxn modelId="{40F90E05-AFDF-4C00-AFBC-6F9C7C45D833}" type="presOf" srcId="{17AA6FC9-BF58-4469-AEAE-9E3894AAE005}" destId="{39EA1858-CB93-4171-8669-E571CA922169}" srcOrd="0" destOrd="0" presId="urn:microsoft.com/office/officeart/2005/8/layout/process1"/>
    <dgm:cxn modelId="{3D049A18-04AB-4FE1-8675-65A8BF7293D6}" type="presOf" srcId="{EE5EEEA1-7AFA-4BDB-A311-FAEE4FFEDD50}" destId="{13900268-81E0-4F04-81CA-19F9F04A39B6}" srcOrd="0" destOrd="0" presId="urn:microsoft.com/office/officeart/2005/8/layout/process1"/>
    <dgm:cxn modelId="{3213B127-786B-48A8-81A3-60E83AFBB726}" type="presOf" srcId="{0B425DB1-02A1-4DFD-869C-0D13212C0A81}" destId="{B1F5719D-4568-483D-AF3D-B74850CAF6C7}" srcOrd="0" destOrd="0" presId="urn:microsoft.com/office/officeart/2005/8/layout/process1"/>
    <dgm:cxn modelId="{1FDE103D-45D3-4CEF-84CA-7AB694887843}" type="presOf" srcId="{28439265-2A7D-4648-A0CA-85B48E1E3165}" destId="{876833B4-B1F0-44F0-B1FB-A4867E569BC1}" srcOrd="0" destOrd="0" presId="urn:microsoft.com/office/officeart/2005/8/layout/process1"/>
    <dgm:cxn modelId="{D9410F54-1A05-4B03-8679-153306F276AA}" srcId="{0B425DB1-02A1-4DFD-869C-0D13212C0A81}" destId="{69F75ED3-9670-45F0-B6FA-4AB407E82A7F}" srcOrd="2" destOrd="0" parTransId="{717C2D9F-AB09-448E-A944-597740E41EE4}" sibTransId="{EE5EEEA1-7AFA-4BDB-A311-FAEE4FFEDD50}"/>
    <dgm:cxn modelId="{9FC03657-BCC2-4819-9D74-2F00D3F7DB4F}" type="presOf" srcId="{28439265-2A7D-4648-A0CA-85B48E1E3165}" destId="{C1B26359-74EC-4395-96D7-430538591474}" srcOrd="1" destOrd="0" presId="urn:microsoft.com/office/officeart/2005/8/layout/process1"/>
    <dgm:cxn modelId="{8173E579-184A-4950-B292-CF2D9C1BAB9A}" srcId="{0B425DB1-02A1-4DFD-869C-0D13212C0A81}" destId="{7F9630B9-E384-46AB-90EE-37E99FAD8484}" srcOrd="1" destOrd="0" parTransId="{3497D544-2B88-4C9A-999F-46D039DAA4EC}" sibTransId="{28439265-2A7D-4648-A0CA-85B48E1E3165}"/>
    <dgm:cxn modelId="{8CB11D8E-3CA8-45D1-BCE2-64BC59966C1F}" type="presOf" srcId="{B7291E3D-893A-463C-8464-50F69D6B11D3}" destId="{5DFF16F4-5883-4F80-835E-82E8F0E6D9DF}" srcOrd="1" destOrd="0" presId="urn:microsoft.com/office/officeart/2005/8/layout/process1"/>
    <dgm:cxn modelId="{B6752A98-1E5B-4606-88B5-34D1EB31560F}" type="presOf" srcId="{7F9630B9-E384-46AB-90EE-37E99FAD8484}" destId="{C405F908-B05C-4D89-89FE-A16408425148}" srcOrd="0" destOrd="0" presId="urn:microsoft.com/office/officeart/2005/8/layout/process1"/>
    <dgm:cxn modelId="{9FAEDBA2-9434-46EE-8927-DE0355CC783A}" srcId="{0B425DB1-02A1-4DFD-869C-0D13212C0A81}" destId="{95224B5A-B71F-44ED-87DC-04D8B5EE9589}" srcOrd="0" destOrd="0" parTransId="{227976C3-C29C-489E-95C6-96D7D471D605}" sibTransId="{B7291E3D-893A-463C-8464-50F69D6B11D3}"/>
    <dgm:cxn modelId="{F6BBEFA6-5FF6-4A8E-9CAF-376FEAA674AB}" type="presOf" srcId="{EE5EEEA1-7AFA-4BDB-A311-FAEE4FFEDD50}" destId="{F055E6F9-BB52-4101-9713-F8AD45097BAF}" srcOrd="1" destOrd="0" presId="urn:microsoft.com/office/officeart/2005/8/layout/process1"/>
    <dgm:cxn modelId="{D9DC62B2-C043-4E91-BB18-D04E01614082}" type="presOf" srcId="{95224B5A-B71F-44ED-87DC-04D8B5EE9589}" destId="{81511340-20E4-4D07-B4E6-54AF21B4F998}" srcOrd="0" destOrd="0" presId="urn:microsoft.com/office/officeart/2005/8/layout/process1"/>
    <dgm:cxn modelId="{6DF743E1-9B3F-4DB3-8F3B-099B79E9DFB5}" srcId="{0B425DB1-02A1-4DFD-869C-0D13212C0A81}" destId="{17AA6FC9-BF58-4469-AEAE-9E3894AAE005}" srcOrd="3" destOrd="0" parTransId="{B208B2E8-AAFF-42B2-9955-71F101E46B2B}" sibTransId="{3A5C47CC-3E98-4DA1-9895-3410745484CD}"/>
    <dgm:cxn modelId="{D57CC5E3-AF8E-4453-9900-B15DC6A63A52}" type="presOf" srcId="{B7291E3D-893A-463C-8464-50F69D6B11D3}" destId="{32655B23-1FA9-4281-9BD8-1254B68978A0}" srcOrd="0" destOrd="0" presId="urn:microsoft.com/office/officeart/2005/8/layout/process1"/>
    <dgm:cxn modelId="{F53BDCEC-2423-4E10-89B8-6EC5ED304DBD}" type="presOf" srcId="{69F75ED3-9670-45F0-B6FA-4AB407E82A7F}" destId="{0534E31E-B2FA-4186-A443-240F5737E07A}" srcOrd="0" destOrd="0" presId="urn:microsoft.com/office/officeart/2005/8/layout/process1"/>
    <dgm:cxn modelId="{5CF8B880-1868-4366-921F-E568AFDD3110}" type="presParOf" srcId="{B1F5719D-4568-483D-AF3D-B74850CAF6C7}" destId="{81511340-20E4-4D07-B4E6-54AF21B4F998}" srcOrd="0" destOrd="0" presId="urn:microsoft.com/office/officeart/2005/8/layout/process1"/>
    <dgm:cxn modelId="{EE1C23DD-3496-4BEF-B504-B71B8B1E61ED}" type="presParOf" srcId="{B1F5719D-4568-483D-AF3D-B74850CAF6C7}" destId="{32655B23-1FA9-4281-9BD8-1254B68978A0}" srcOrd="1" destOrd="0" presId="urn:microsoft.com/office/officeart/2005/8/layout/process1"/>
    <dgm:cxn modelId="{84F25D83-B64C-4C20-BAA1-5EC7E2C184D7}" type="presParOf" srcId="{32655B23-1FA9-4281-9BD8-1254B68978A0}" destId="{5DFF16F4-5883-4F80-835E-82E8F0E6D9DF}" srcOrd="0" destOrd="0" presId="urn:microsoft.com/office/officeart/2005/8/layout/process1"/>
    <dgm:cxn modelId="{3698AADA-959D-4277-AF57-1266AC6BC6AA}" type="presParOf" srcId="{B1F5719D-4568-483D-AF3D-B74850CAF6C7}" destId="{C405F908-B05C-4D89-89FE-A16408425148}" srcOrd="2" destOrd="0" presId="urn:microsoft.com/office/officeart/2005/8/layout/process1"/>
    <dgm:cxn modelId="{A6E504F2-EB25-4B18-82E4-5DB2ECE0CA2E}" type="presParOf" srcId="{B1F5719D-4568-483D-AF3D-B74850CAF6C7}" destId="{876833B4-B1F0-44F0-B1FB-A4867E569BC1}" srcOrd="3" destOrd="0" presId="urn:microsoft.com/office/officeart/2005/8/layout/process1"/>
    <dgm:cxn modelId="{3234A2AC-F65A-4AAC-A5C1-F9392894ED78}" type="presParOf" srcId="{876833B4-B1F0-44F0-B1FB-A4867E569BC1}" destId="{C1B26359-74EC-4395-96D7-430538591474}" srcOrd="0" destOrd="0" presId="urn:microsoft.com/office/officeart/2005/8/layout/process1"/>
    <dgm:cxn modelId="{CF983256-E205-4D79-915F-F8E77E7BA61B}" type="presParOf" srcId="{B1F5719D-4568-483D-AF3D-B74850CAF6C7}" destId="{0534E31E-B2FA-4186-A443-240F5737E07A}" srcOrd="4" destOrd="0" presId="urn:microsoft.com/office/officeart/2005/8/layout/process1"/>
    <dgm:cxn modelId="{5D43D309-733E-4302-8B48-E3271253A861}" type="presParOf" srcId="{B1F5719D-4568-483D-AF3D-B74850CAF6C7}" destId="{13900268-81E0-4F04-81CA-19F9F04A39B6}" srcOrd="5" destOrd="0" presId="urn:microsoft.com/office/officeart/2005/8/layout/process1"/>
    <dgm:cxn modelId="{F150EE6D-B1C3-4952-921D-9E90E38D4D60}" type="presParOf" srcId="{13900268-81E0-4F04-81CA-19F9F04A39B6}" destId="{F055E6F9-BB52-4101-9713-F8AD45097BAF}" srcOrd="0" destOrd="0" presId="urn:microsoft.com/office/officeart/2005/8/layout/process1"/>
    <dgm:cxn modelId="{9F90B626-3556-4DEC-9446-AA5C3D06F436}" type="presParOf" srcId="{B1F5719D-4568-483D-AF3D-B74850CAF6C7}" destId="{39EA1858-CB93-4171-8669-E571CA922169}" srcOrd="6" destOrd="0" presId="urn:microsoft.com/office/officeart/2005/8/layout/process1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1511340-20E4-4D07-B4E6-54AF21B4F998}">
      <dsp:nvSpPr>
        <dsp:cNvPr id="0" name=""/>
        <dsp:cNvSpPr/>
      </dsp:nvSpPr>
      <dsp:spPr>
        <a:xfrm>
          <a:off x="2804" y="570358"/>
          <a:ext cx="1226180" cy="735708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0" tIns="57150" rIns="57150" bIns="5715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500" b="0" kern="1200" cap="none" spc="0">
              <a:ln w="0">
                <a:noFill/>
              </a:ln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rPr>
            <a:t>Disabilities</a:t>
          </a:r>
        </a:p>
      </dsp:txBody>
      <dsp:txXfrm>
        <a:off x="24352" y="591906"/>
        <a:ext cx="1183084" cy="692612"/>
      </dsp:txXfrm>
    </dsp:sp>
    <dsp:sp modelId="{32655B23-1FA9-4281-9BD8-1254B68978A0}">
      <dsp:nvSpPr>
        <dsp:cNvPr id="0" name=""/>
        <dsp:cNvSpPr/>
      </dsp:nvSpPr>
      <dsp:spPr>
        <a:xfrm>
          <a:off x="1351603" y="786166"/>
          <a:ext cx="259950" cy="304092"/>
        </a:xfrm>
        <a:prstGeom prst="mathPlus">
          <a:avLst/>
        </a:prstGeom>
        <a:solidFill>
          <a:schemeClr val="tx1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CA" sz="1200" kern="12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351603" y="846984"/>
        <a:ext cx="181965" cy="182456"/>
      </dsp:txXfrm>
    </dsp:sp>
    <dsp:sp modelId="{C405F908-B05C-4D89-89FE-A16408425148}">
      <dsp:nvSpPr>
        <dsp:cNvPr id="0" name=""/>
        <dsp:cNvSpPr/>
      </dsp:nvSpPr>
      <dsp:spPr>
        <a:xfrm>
          <a:off x="1719457" y="570358"/>
          <a:ext cx="1226180" cy="735708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0" tIns="57150" rIns="57150" bIns="5715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500" b="0" kern="1200" cap="none" spc="0">
              <a:ln w="0">
                <a:noFill/>
              </a:ln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rPr>
            <a:t>Sports</a:t>
          </a:r>
        </a:p>
      </dsp:txBody>
      <dsp:txXfrm>
        <a:off x="1741005" y="591906"/>
        <a:ext cx="1183084" cy="692612"/>
      </dsp:txXfrm>
    </dsp:sp>
    <dsp:sp modelId="{876833B4-B1F0-44F0-B1FB-A4867E569BC1}">
      <dsp:nvSpPr>
        <dsp:cNvPr id="0" name=""/>
        <dsp:cNvSpPr/>
      </dsp:nvSpPr>
      <dsp:spPr>
        <a:xfrm>
          <a:off x="3068256" y="786166"/>
          <a:ext cx="259950" cy="304092"/>
        </a:xfrm>
        <a:prstGeom prst="mathPlus">
          <a:avLst/>
        </a:prstGeom>
        <a:solidFill>
          <a:schemeClr val="tx1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CA" sz="1200" kern="12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068256" y="846984"/>
        <a:ext cx="181965" cy="182456"/>
      </dsp:txXfrm>
    </dsp:sp>
    <dsp:sp modelId="{0534E31E-B2FA-4186-A443-240F5737E07A}">
      <dsp:nvSpPr>
        <dsp:cNvPr id="0" name=""/>
        <dsp:cNvSpPr/>
      </dsp:nvSpPr>
      <dsp:spPr>
        <a:xfrm>
          <a:off x="3436111" y="570358"/>
          <a:ext cx="1226180" cy="735708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0" tIns="57150" rIns="57150" bIns="5715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500" b="0" kern="1200" cap="none" spc="0">
              <a:ln w="0">
                <a:noFill/>
              </a:ln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rPr>
            <a:t>Participation</a:t>
          </a:r>
        </a:p>
      </dsp:txBody>
      <dsp:txXfrm>
        <a:off x="3457659" y="591906"/>
        <a:ext cx="1183084" cy="692612"/>
      </dsp:txXfrm>
    </dsp:sp>
    <dsp:sp modelId="{13900268-81E0-4F04-81CA-19F9F04A39B6}">
      <dsp:nvSpPr>
        <dsp:cNvPr id="0" name=""/>
        <dsp:cNvSpPr/>
      </dsp:nvSpPr>
      <dsp:spPr>
        <a:xfrm>
          <a:off x="4784910" y="786166"/>
          <a:ext cx="259950" cy="304092"/>
        </a:xfrm>
        <a:prstGeom prst="mathPlus">
          <a:avLst/>
        </a:prstGeom>
        <a:solidFill>
          <a:schemeClr val="tx1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CA" sz="1200" kern="12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784910" y="846984"/>
        <a:ext cx="181965" cy="182456"/>
      </dsp:txXfrm>
    </dsp:sp>
    <dsp:sp modelId="{39EA1858-CB93-4171-8669-E571CA922169}">
      <dsp:nvSpPr>
        <dsp:cNvPr id="0" name=""/>
        <dsp:cNvSpPr/>
      </dsp:nvSpPr>
      <dsp:spPr>
        <a:xfrm>
          <a:off x="5152764" y="570358"/>
          <a:ext cx="1226180" cy="735708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0" tIns="57150" rIns="57150" bIns="5715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500" b="0" kern="1200" cap="none" spc="0">
              <a:ln w="0">
                <a:noFill/>
              </a:ln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rPr>
            <a:t>Pediatric filter</a:t>
          </a:r>
        </a:p>
      </dsp:txBody>
      <dsp:txXfrm>
        <a:off x="5174312" y="591906"/>
        <a:ext cx="1183084" cy="69261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1">
  <dgm:title val=""/>
  <dgm:desc val=""/>
  <dgm:catLst>
    <dgm:cat type="process" pri="1000"/>
    <dgm:cat type="convert" pri="1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op="equ"/>
      <dgm:constr type="primFontSz" for="ch" ptType="node" op="equ" val="65"/>
      <dgm:constr type="w" for="ch" ptType="sibTrans" refType="w" refFor="ch" refPtType="node" op="equ" fact="0.4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h" val="NaN" fact="1.5" max="NaN"/>
          <dgm:rule type="primFontSz" val="5" fact="NaN" max="NaN"/>
          <dgm:rule type="h" val="INF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ectorText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008993-a31f-4b40-b1f3-88dd9c6e19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727557648AA40B029C215891F95C5" ma:contentTypeVersion="19" ma:contentTypeDescription="Create a new document." ma:contentTypeScope="" ma:versionID="65107169a4a86fa3141d85741dac1a16">
  <xsd:schema xmlns:xsd="http://www.w3.org/2001/XMLSchema" xmlns:xs="http://www.w3.org/2001/XMLSchema" xmlns:p="http://schemas.microsoft.com/office/2006/metadata/properties" xmlns:ns3="8c008993-a31f-4b40-b1f3-88dd9c6e1924" xmlns:ns4="360018dd-41eb-4458-b1d4-4b46a95a2b02" targetNamespace="http://schemas.microsoft.com/office/2006/metadata/properties" ma:root="true" ma:fieldsID="1609d761adb0f6cd7eaf92ca9fec7d68" ns3:_="" ns4:_="">
    <xsd:import namespace="8c008993-a31f-4b40-b1f3-88dd9c6e1924"/>
    <xsd:import namespace="360018dd-41eb-4458-b1d4-4b46a95a2b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008993-a31f-4b40-b1f3-88dd9c6e19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0018dd-41eb-4458-b1d4-4b46a95a2b0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246C15-E036-4179-B82B-8AE42564E14F}">
  <ds:schemaRefs>
    <ds:schemaRef ds:uri="8c008993-a31f-4b40-b1f3-88dd9c6e1924"/>
    <ds:schemaRef ds:uri="http://schemas.microsoft.com/office/2006/documentManagement/types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360018dd-41eb-4458-b1d4-4b46a95a2b02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03355A1-E267-4360-8CDC-03E88E125C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C5B361-E97D-47AD-BAE1-476E59440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008993-a31f-4b40-b1f3-88dd9c6e1924"/>
    <ds:schemaRef ds:uri="360018dd-41eb-4458-b1d4-4b46a95a2b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ollock, Courtney</cp:lastModifiedBy>
  <cp:revision>3</cp:revision>
  <dcterms:created xsi:type="dcterms:W3CDTF">2026-05-11T16:27:00Z</dcterms:created>
  <dcterms:modified xsi:type="dcterms:W3CDTF">2026-05-1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3727557648AA40B029C215891F95C5</vt:lpwstr>
  </property>
</Properties>
</file>